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0FDF6" w14:textId="6FBD4D40" w:rsidR="00C44FE8" w:rsidRPr="00C44FE8" w:rsidRDefault="00C44FE8" w:rsidP="00C44FE8">
      <w:pPr>
        <w:spacing w:line="480" w:lineRule="auto"/>
        <w:rPr>
          <w:b/>
        </w:rPr>
      </w:pPr>
      <w:bookmarkStart w:id="0" w:name="_GoBack"/>
      <w:bookmarkEnd w:id="0"/>
      <w:r w:rsidRPr="00C44FE8">
        <w:rPr>
          <w:b/>
        </w:rPr>
        <w:t xml:space="preserve">Table S1: Number of nuclei assayed for each genotype for all figures.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638"/>
        <w:gridCol w:w="1734"/>
        <w:gridCol w:w="1061"/>
        <w:gridCol w:w="1061"/>
        <w:gridCol w:w="1061"/>
        <w:gridCol w:w="1061"/>
        <w:gridCol w:w="1061"/>
        <w:gridCol w:w="1061"/>
      </w:tblGrid>
      <w:tr w:rsidR="00C44FE8" w14:paraId="402AAD12" w14:textId="77777777" w:rsidTr="00B349A3">
        <w:trPr>
          <w:trHeight w:val="287"/>
        </w:trPr>
        <w:tc>
          <w:tcPr>
            <w:tcW w:w="3372" w:type="dxa"/>
            <w:gridSpan w:val="2"/>
            <w:tcBorders>
              <w:top w:val="nil"/>
              <w:left w:val="nil"/>
              <w:right w:val="single" w:sz="18" w:space="0" w:color="auto"/>
            </w:tcBorders>
          </w:tcPr>
          <w:p w14:paraId="29CB8EAD" w14:textId="77777777" w:rsidR="00C44FE8" w:rsidRPr="00357E05" w:rsidRDefault="00C44FE8" w:rsidP="00B349A3">
            <w:pPr>
              <w:spacing w:line="480" w:lineRule="auto"/>
              <w:rPr>
                <w:b/>
              </w:rPr>
            </w:pPr>
          </w:p>
        </w:tc>
        <w:tc>
          <w:tcPr>
            <w:tcW w:w="6366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12D4131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number of nuclei in each zone</w:t>
            </w:r>
          </w:p>
        </w:tc>
      </w:tr>
      <w:tr w:rsidR="00C44FE8" w14:paraId="697B1F01" w14:textId="77777777" w:rsidTr="00B349A3"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3E7530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Figure</w:t>
            </w:r>
          </w:p>
        </w:tc>
        <w:tc>
          <w:tcPr>
            <w:tcW w:w="17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7229C1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Genotype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CAD62D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1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87628E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2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DC8BC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3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4EAE885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4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E71BFE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5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29CBC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6</w:t>
            </w:r>
          </w:p>
        </w:tc>
      </w:tr>
      <w:tr w:rsidR="003861EC" w14:paraId="2CA05143" w14:textId="77777777" w:rsidTr="00B349A3">
        <w:tc>
          <w:tcPr>
            <w:tcW w:w="163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3614C6B" w14:textId="2E73AA8D" w:rsidR="003861EC" w:rsidRDefault="00167F27" w:rsidP="0021335E">
            <w:pPr>
              <w:spacing w:line="480" w:lineRule="auto"/>
              <w:jc w:val="center"/>
            </w:pPr>
            <w:r>
              <w:t>2</w:t>
            </w:r>
            <w:r w:rsidR="003861EC">
              <w:t>C</w:t>
            </w:r>
          </w:p>
        </w:tc>
        <w:tc>
          <w:tcPr>
            <w:tcW w:w="17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BD83A8" w14:textId="4E12615A" w:rsidR="003861EC" w:rsidRPr="00D079A9" w:rsidRDefault="00D079A9" w:rsidP="0021335E">
            <w:pPr>
              <w:spacing w:line="480" w:lineRule="auto"/>
              <w:jc w:val="center"/>
              <w:rPr>
                <w:i/>
              </w:rPr>
            </w:pPr>
            <w:r w:rsidRPr="00D079A9">
              <w:rPr>
                <w:i/>
              </w:rPr>
              <w:t>syp-1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F709541" w14:textId="58E4C8BF" w:rsidR="003861EC" w:rsidRDefault="003861EC" w:rsidP="0021335E">
            <w:pPr>
              <w:spacing w:line="480" w:lineRule="auto"/>
              <w:jc w:val="center"/>
            </w:pPr>
            <w:r>
              <w:t>5</w:t>
            </w:r>
            <w:r w:rsidR="00D079A9">
              <w:t>72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D1AB48E" w14:textId="0C16A09F" w:rsidR="003861EC" w:rsidRDefault="00D079A9" w:rsidP="0021335E">
            <w:pPr>
              <w:spacing w:line="480" w:lineRule="auto"/>
              <w:jc w:val="center"/>
            </w:pPr>
            <w:r>
              <w:t>569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8D928A" w14:textId="78595D86" w:rsidR="003861EC" w:rsidRDefault="00D079A9" w:rsidP="0021335E">
            <w:pPr>
              <w:spacing w:line="480" w:lineRule="auto"/>
              <w:jc w:val="center"/>
            </w:pPr>
            <w:r>
              <w:t>446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63B81A4" w14:textId="380CAF4C" w:rsidR="003861EC" w:rsidRDefault="00D079A9" w:rsidP="0021335E">
            <w:pPr>
              <w:spacing w:line="480" w:lineRule="auto"/>
              <w:jc w:val="center"/>
            </w:pPr>
            <w:r>
              <w:t>347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3E92B53" w14:textId="7BC3C1B7" w:rsidR="003861EC" w:rsidRDefault="00D079A9" w:rsidP="0021335E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32FD237" w14:textId="275ECF28" w:rsidR="003861EC" w:rsidRDefault="00D079A9" w:rsidP="0021335E">
            <w:pPr>
              <w:spacing w:line="480" w:lineRule="auto"/>
              <w:jc w:val="center"/>
            </w:pPr>
            <w:r>
              <w:t>224</w:t>
            </w:r>
          </w:p>
        </w:tc>
      </w:tr>
      <w:tr w:rsidR="00D079A9" w14:paraId="1149432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1D5A438B" w14:textId="77777777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2ADDFAEC" w14:textId="13A30F9E" w:rsidR="00D079A9" w:rsidRPr="00D079A9" w:rsidRDefault="00D079A9" w:rsidP="0021335E">
            <w:pPr>
              <w:spacing w:line="480" w:lineRule="auto"/>
              <w:jc w:val="center"/>
              <w:rPr>
                <w:rFonts w:ascii="Symbol" w:hAnsi="Symbol"/>
                <w:i/>
              </w:rPr>
            </w:pPr>
            <w:r>
              <w:rPr>
                <w:i/>
              </w:rPr>
              <w:t>syp-</w:t>
            </w:r>
            <w:proofErr w:type="gramStart"/>
            <w:r>
              <w:rPr>
                <w:i/>
              </w:rPr>
              <w:t>1;</w:t>
            </w:r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  <w:r>
              <w:rPr>
                <w:rFonts w:ascii="Symbol" w:hAnsi="Symbol"/>
                <w:i/>
              </w:rPr>
              <w:t>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0EFF7E4" w14:textId="1455C38F" w:rsidR="00D079A9" w:rsidRDefault="00D079A9" w:rsidP="0021335E">
            <w:pPr>
              <w:spacing w:line="480" w:lineRule="auto"/>
              <w:jc w:val="center"/>
            </w:pPr>
            <w:r>
              <w:t>55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105BC99" w14:textId="5003593F" w:rsidR="00D079A9" w:rsidRDefault="00D079A9" w:rsidP="0021335E">
            <w:pPr>
              <w:spacing w:line="480" w:lineRule="auto"/>
              <w:jc w:val="center"/>
            </w:pPr>
            <w:r>
              <w:t>5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20FA18" w14:textId="75E95957" w:rsidR="00D079A9" w:rsidRDefault="00D079A9" w:rsidP="0021335E">
            <w:pPr>
              <w:spacing w:line="480" w:lineRule="auto"/>
              <w:jc w:val="center"/>
            </w:pPr>
            <w:r>
              <w:t>41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027539E" w14:textId="10D7D47D" w:rsidR="00D079A9" w:rsidRDefault="00D079A9" w:rsidP="0021335E">
            <w:pPr>
              <w:spacing w:line="480" w:lineRule="auto"/>
              <w:jc w:val="center"/>
            </w:pPr>
            <w:r>
              <w:t>41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BFB9A0" w14:textId="5B4C32A1" w:rsidR="00D079A9" w:rsidRDefault="00D079A9" w:rsidP="0021335E">
            <w:pPr>
              <w:spacing w:line="480" w:lineRule="auto"/>
              <w:jc w:val="center"/>
            </w:pPr>
            <w:r>
              <w:t>34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41182D" w14:textId="3464050A" w:rsidR="00D079A9" w:rsidRDefault="00D079A9" w:rsidP="0021335E">
            <w:pPr>
              <w:spacing w:line="480" w:lineRule="auto"/>
              <w:jc w:val="center"/>
            </w:pPr>
            <w:r>
              <w:t>194</w:t>
            </w:r>
          </w:p>
        </w:tc>
      </w:tr>
      <w:tr w:rsidR="00D079A9" w14:paraId="0D320165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2A1E99D" w14:textId="668E70EF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588BF996" w14:textId="092AFE7C" w:rsidR="00D079A9" w:rsidRPr="00D079A9" w:rsidRDefault="00D079A9" w:rsidP="0021335E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i/>
              </w:rPr>
              <w:t>syp-</w:t>
            </w:r>
            <w:proofErr w:type="gramStart"/>
            <w:r>
              <w:rPr>
                <w:i/>
              </w:rPr>
              <w:t>1;</w:t>
            </w:r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F2C942" w14:textId="4462A589" w:rsidR="00D079A9" w:rsidRDefault="00D079A9" w:rsidP="0021335E">
            <w:pPr>
              <w:spacing w:line="480" w:lineRule="auto"/>
              <w:jc w:val="center"/>
            </w:pPr>
            <w:r>
              <w:t>54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91FB3AE" w14:textId="0C19EEE6" w:rsidR="00D079A9" w:rsidRDefault="00D079A9" w:rsidP="0021335E">
            <w:pPr>
              <w:spacing w:line="480" w:lineRule="auto"/>
              <w:jc w:val="center"/>
            </w:pPr>
            <w:r>
              <w:t>73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03CF7B9" w14:textId="31964DBC" w:rsidR="00D079A9" w:rsidRDefault="00D079A9" w:rsidP="0021335E">
            <w:pPr>
              <w:spacing w:line="480" w:lineRule="auto"/>
              <w:jc w:val="center"/>
            </w:pPr>
            <w:r>
              <w:t>4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DF8420F" w14:textId="69372DB2" w:rsidR="00D079A9" w:rsidRDefault="00D079A9" w:rsidP="0021335E">
            <w:pPr>
              <w:spacing w:line="480" w:lineRule="auto"/>
              <w:jc w:val="center"/>
            </w:pPr>
            <w:r>
              <w:t>39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80B08BA" w14:textId="437217F2" w:rsidR="00D079A9" w:rsidRDefault="00D079A9" w:rsidP="0021335E">
            <w:pPr>
              <w:spacing w:line="480" w:lineRule="auto"/>
              <w:jc w:val="center"/>
            </w:pPr>
            <w:r>
              <w:t>29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A5A81CA" w14:textId="210BFCB3" w:rsidR="00D079A9" w:rsidRDefault="00D079A9" w:rsidP="0021335E">
            <w:pPr>
              <w:spacing w:line="480" w:lineRule="auto"/>
              <w:jc w:val="center"/>
            </w:pPr>
            <w:r>
              <w:t>196</w:t>
            </w:r>
          </w:p>
        </w:tc>
      </w:tr>
      <w:tr w:rsidR="00D079A9" w14:paraId="29B9715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26C3F74" w14:textId="003F4110" w:rsidR="00D079A9" w:rsidRDefault="006C6F2E" w:rsidP="0021335E">
            <w:pPr>
              <w:spacing w:line="480" w:lineRule="auto"/>
              <w:jc w:val="center"/>
            </w:pPr>
            <w:r>
              <w:t>3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DCB3516" w14:textId="519FD2BD" w:rsidR="00D079A9" w:rsidRPr="006F4A2A" w:rsidRDefault="004612BD" w:rsidP="0021335E">
            <w:pPr>
              <w:spacing w:line="480" w:lineRule="auto"/>
              <w:jc w:val="center"/>
              <w:rPr>
                <w:i/>
              </w:rPr>
            </w:pPr>
            <w:r>
              <w:t>wildtype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7C04EB5" w14:textId="6E22FEA1" w:rsidR="00D079A9" w:rsidRDefault="004612BD" w:rsidP="0021335E">
            <w:pPr>
              <w:spacing w:line="480" w:lineRule="auto"/>
              <w:jc w:val="center"/>
            </w:pPr>
            <w:r>
              <w:t>3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79834B2" w14:textId="49BFB8EE" w:rsidR="00D079A9" w:rsidRDefault="004612BD" w:rsidP="0021335E">
            <w:pPr>
              <w:spacing w:line="480" w:lineRule="auto"/>
              <w:jc w:val="center"/>
            </w:pPr>
            <w:r>
              <w:t>49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52A5A52" w14:textId="68D83157" w:rsidR="00D079A9" w:rsidRDefault="004612BD" w:rsidP="0021335E">
            <w:pPr>
              <w:spacing w:line="480" w:lineRule="auto"/>
              <w:jc w:val="center"/>
            </w:pPr>
            <w:r>
              <w:t>56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4D7C478" w14:textId="180EE92A" w:rsidR="00D079A9" w:rsidRDefault="004612BD" w:rsidP="0021335E">
            <w:pPr>
              <w:spacing w:line="480" w:lineRule="auto"/>
              <w:jc w:val="center"/>
            </w:pPr>
            <w:r>
              <w:t>5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49910C6" w14:textId="032C0A8E" w:rsidR="00D079A9" w:rsidRDefault="004612BD" w:rsidP="0021335E">
            <w:pPr>
              <w:spacing w:line="480" w:lineRule="auto"/>
              <w:jc w:val="center"/>
            </w:pPr>
            <w:r>
              <w:t>39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F256C53" w14:textId="773510C7" w:rsidR="00D079A9" w:rsidRDefault="004612BD" w:rsidP="0021335E">
            <w:pPr>
              <w:spacing w:line="480" w:lineRule="auto"/>
              <w:jc w:val="center"/>
            </w:pPr>
            <w:r>
              <w:t>247</w:t>
            </w:r>
          </w:p>
        </w:tc>
      </w:tr>
      <w:tr w:rsidR="00D079A9" w14:paraId="5AB51E7C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A3CD6A4" w14:textId="16305ED9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B031D7C" w14:textId="38E5B057" w:rsidR="00D079A9" w:rsidRDefault="004612BD" w:rsidP="0021335E">
            <w:pPr>
              <w:spacing w:line="480" w:lineRule="auto"/>
              <w:jc w:val="center"/>
            </w:pPr>
            <w:r w:rsidRPr="006F4A2A">
              <w:rPr>
                <w:i/>
              </w:rPr>
              <w:t>pch-2</w:t>
            </w:r>
            <w:r>
              <w:rPr>
                <w:rFonts w:ascii="Symbol" w:hAnsi="Symbol"/>
                <w:i/>
              </w:rPr>
              <w:t>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18ED199" w14:textId="0B08CBD0" w:rsidR="00D079A9" w:rsidRDefault="004612BD" w:rsidP="0021335E">
            <w:pPr>
              <w:spacing w:line="480" w:lineRule="auto"/>
              <w:jc w:val="center"/>
            </w:pPr>
            <w:r>
              <w:t>47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0BB339" w14:textId="1D3A30A4" w:rsidR="00D079A9" w:rsidRDefault="004612BD" w:rsidP="0021335E">
            <w:pPr>
              <w:spacing w:line="480" w:lineRule="auto"/>
              <w:jc w:val="center"/>
            </w:pPr>
            <w:r>
              <w:t>53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EE766FA" w14:textId="3785AE4B" w:rsidR="00D079A9" w:rsidRDefault="004612BD" w:rsidP="0021335E">
            <w:pPr>
              <w:spacing w:line="480" w:lineRule="auto"/>
              <w:jc w:val="center"/>
            </w:pPr>
            <w:r>
              <w:t>53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E66536B" w14:textId="2219117E" w:rsidR="00D079A9" w:rsidRDefault="004612BD" w:rsidP="0021335E">
            <w:pPr>
              <w:spacing w:line="480" w:lineRule="auto"/>
              <w:jc w:val="center"/>
            </w:pPr>
            <w:r>
              <w:t>48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69B1E77" w14:textId="1FE27525" w:rsidR="00D079A9" w:rsidRDefault="004612BD" w:rsidP="0021335E">
            <w:pPr>
              <w:spacing w:line="480" w:lineRule="auto"/>
              <w:jc w:val="center"/>
            </w:pPr>
            <w:r>
              <w:t>37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7EC98F7" w14:textId="29F9EEA2" w:rsidR="00D079A9" w:rsidRDefault="004612BD" w:rsidP="0021335E">
            <w:pPr>
              <w:spacing w:line="480" w:lineRule="auto"/>
              <w:jc w:val="center"/>
            </w:pPr>
            <w:r>
              <w:t>210</w:t>
            </w:r>
          </w:p>
        </w:tc>
      </w:tr>
      <w:tr w:rsidR="00D079A9" w14:paraId="0DB0DC73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715F6452" w14:textId="77777777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3987F7E" w14:textId="119181E1" w:rsidR="00D079A9" w:rsidRPr="006F4A2A" w:rsidRDefault="004612BD" w:rsidP="0021335E">
            <w:pPr>
              <w:spacing w:line="480" w:lineRule="auto"/>
              <w:jc w:val="center"/>
              <w:rPr>
                <w:i/>
              </w:rPr>
            </w:pPr>
            <w:r w:rsidRPr="006F4A2A">
              <w:rPr>
                <w:i/>
              </w:rPr>
              <w:t>pch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C5FFF95" w14:textId="015F4F24" w:rsidR="00D079A9" w:rsidRDefault="004612BD" w:rsidP="0021335E">
            <w:pPr>
              <w:spacing w:line="480" w:lineRule="auto"/>
              <w:jc w:val="center"/>
            </w:pPr>
            <w:r>
              <w:t>41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9DCC5E1" w14:textId="7F5EFB6F" w:rsidR="00D079A9" w:rsidRDefault="004612BD" w:rsidP="0021335E">
            <w:pPr>
              <w:spacing w:line="480" w:lineRule="auto"/>
              <w:jc w:val="center"/>
            </w:pPr>
            <w:r>
              <w:t>60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5A01EE8" w14:textId="3DFBBA96" w:rsidR="00D079A9" w:rsidRDefault="004612BD" w:rsidP="0021335E">
            <w:pPr>
              <w:spacing w:line="480" w:lineRule="auto"/>
              <w:jc w:val="center"/>
            </w:pPr>
            <w:r>
              <w:t>52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ACE7FC6" w14:textId="7BAC3B96" w:rsidR="00D079A9" w:rsidRDefault="004612BD" w:rsidP="0021335E">
            <w:pPr>
              <w:spacing w:line="480" w:lineRule="auto"/>
              <w:jc w:val="center"/>
            </w:pPr>
            <w:r>
              <w:t>44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08B26F" w14:textId="00A2B26B" w:rsidR="00D079A9" w:rsidRDefault="004612BD" w:rsidP="0021335E">
            <w:pPr>
              <w:spacing w:line="480" w:lineRule="auto"/>
              <w:jc w:val="center"/>
            </w:pPr>
            <w:r>
              <w:t>40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BB22E8E" w14:textId="217AEE73" w:rsidR="00D079A9" w:rsidRDefault="004612BD" w:rsidP="0021335E">
            <w:pPr>
              <w:spacing w:line="480" w:lineRule="auto"/>
              <w:jc w:val="center"/>
            </w:pPr>
            <w:r>
              <w:t>295</w:t>
            </w:r>
          </w:p>
        </w:tc>
      </w:tr>
      <w:tr w:rsidR="00D079A9" w14:paraId="5855C0C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505D99B" w14:textId="1E5D95A1" w:rsidR="00D079A9" w:rsidRDefault="00494938" w:rsidP="0021335E">
            <w:pPr>
              <w:spacing w:line="480" w:lineRule="auto"/>
              <w:jc w:val="center"/>
            </w:pPr>
            <w:r>
              <w:t>4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5C79E121" w14:textId="77777777" w:rsidR="00D079A9" w:rsidRDefault="00D079A9" w:rsidP="0021335E">
            <w:pPr>
              <w:spacing w:line="480" w:lineRule="auto"/>
              <w:jc w:val="center"/>
            </w:pPr>
            <w:r>
              <w:t>wildtype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ABE9650" w14:textId="2A4FDEEE" w:rsidR="00D079A9" w:rsidRDefault="00494938" w:rsidP="0021335E">
            <w:pPr>
              <w:spacing w:line="480" w:lineRule="auto"/>
              <w:jc w:val="center"/>
            </w:pPr>
            <w:r>
              <w:t>50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99676A" w14:textId="75322A20" w:rsidR="00D079A9" w:rsidRDefault="00494938" w:rsidP="0021335E">
            <w:pPr>
              <w:spacing w:line="480" w:lineRule="auto"/>
              <w:jc w:val="center"/>
            </w:pPr>
            <w:r>
              <w:t>50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420F3A5" w14:textId="766CC3BB" w:rsidR="00D079A9" w:rsidRDefault="00494938" w:rsidP="0021335E">
            <w:pPr>
              <w:spacing w:line="480" w:lineRule="auto"/>
              <w:jc w:val="center"/>
            </w:pPr>
            <w:r>
              <w:t>4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F2FEC3D" w14:textId="52259176" w:rsidR="00D079A9" w:rsidRDefault="00494938" w:rsidP="0021335E">
            <w:pPr>
              <w:spacing w:line="480" w:lineRule="auto"/>
              <w:jc w:val="center"/>
            </w:pPr>
            <w:r>
              <w:t>44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C86BE32" w14:textId="6945C38D" w:rsidR="00D079A9" w:rsidRDefault="00494938" w:rsidP="0021335E">
            <w:pPr>
              <w:spacing w:line="480" w:lineRule="auto"/>
              <w:jc w:val="center"/>
            </w:pPr>
            <w:r>
              <w:t>35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83B5C6E" w14:textId="2B0CB774" w:rsidR="00D079A9" w:rsidRDefault="00494938" w:rsidP="0021335E">
            <w:pPr>
              <w:spacing w:line="480" w:lineRule="auto"/>
              <w:jc w:val="center"/>
            </w:pPr>
            <w:r>
              <w:t>258</w:t>
            </w:r>
          </w:p>
        </w:tc>
      </w:tr>
      <w:tr w:rsidR="00D079A9" w14:paraId="12AE3F46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6CD068F4" w14:textId="77777777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257455D" w14:textId="77777777" w:rsidR="00D079A9" w:rsidRPr="006F4A2A" w:rsidRDefault="00D079A9" w:rsidP="0021335E">
            <w:pPr>
              <w:spacing w:line="480" w:lineRule="auto"/>
              <w:jc w:val="center"/>
              <w:rPr>
                <w:i/>
              </w:rPr>
            </w:pPr>
            <w:r w:rsidRPr="006F4A2A">
              <w:rPr>
                <w:i/>
              </w:rPr>
              <w:t>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0CC9D7" w14:textId="4F81F7BB" w:rsidR="00D079A9" w:rsidRDefault="00494938" w:rsidP="0021335E">
            <w:pPr>
              <w:spacing w:line="480" w:lineRule="auto"/>
              <w:jc w:val="center"/>
            </w:pPr>
            <w:r>
              <w:t>61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AA81AC4" w14:textId="32A8F96E" w:rsidR="00D079A9" w:rsidRDefault="00494938" w:rsidP="0021335E">
            <w:pPr>
              <w:spacing w:line="480" w:lineRule="auto"/>
              <w:jc w:val="center"/>
            </w:pPr>
            <w:r>
              <w:t>50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17ACFD" w14:textId="1DD2220F" w:rsidR="00D079A9" w:rsidRDefault="00494938" w:rsidP="0021335E">
            <w:pPr>
              <w:spacing w:line="480" w:lineRule="auto"/>
              <w:jc w:val="center"/>
            </w:pPr>
            <w:r>
              <w:t>40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D54534E" w14:textId="1621C96C" w:rsidR="00D079A9" w:rsidRDefault="00494938" w:rsidP="0021335E">
            <w:pPr>
              <w:spacing w:line="480" w:lineRule="auto"/>
              <w:jc w:val="center"/>
            </w:pPr>
            <w:r>
              <w:t>34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70CB8AB" w14:textId="09D5A37F" w:rsidR="00D079A9" w:rsidRDefault="00494938" w:rsidP="0021335E">
            <w:pPr>
              <w:spacing w:line="480" w:lineRule="auto"/>
              <w:jc w:val="center"/>
            </w:pPr>
            <w:r>
              <w:t>26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E155015" w14:textId="3A75C33A" w:rsidR="00D079A9" w:rsidRDefault="00494938" w:rsidP="0021335E">
            <w:pPr>
              <w:spacing w:line="480" w:lineRule="auto"/>
              <w:jc w:val="center"/>
            </w:pPr>
            <w:r>
              <w:t>155</w:t>
            </w:r>
          </w:p>
        </w:tc>
      </w:tr>
      <w:tr w:rsidR="00D079A9" w14:paraId="18979F62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1BE2DD5" w14:textId="1417CA6C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37F11035" w14:textId="58C4E1D0" w:rsidR="00D079A9" w:rsidRDefault="004612BD" w:rsidP="0021335E">
            <w:pPr>
              <w:spacing w:line="480" w:lineRule="auto"/>
              <w:jc w:val="center"/>
            </w:pPr>
            <w:r w:rsidRPr="006F4A2A">
              <w:rPr>
                <w:i/>
              </w:rPr>
              <w:t>pch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6079433" w14:textId="75935FDA" w:rsidR="00D079A9" w:rsidRDefault="00494938" w:rsidP="0021335E">
            <w:pPr>
              <w:spacing w:line="480" w:lineRule="auto"/>
              <w:jc w:val="center"/>
            </w:pPr>
            <w:r>
              <w:t>35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BCD454A" w14:textId="40EDD0CD" w:rsidR="00D079A9" w:rsidRDefault="00494938" w:rsidP="0021335E">
            <w:pPr>
              <w:spacing w:line="480" w:lineRule="auto"/>
              <w:jc w:val="center"/>
            </w:pPr>
            <w:r>
              <w:t>35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CE7FCC6" w14:textId="2FDB3D7C" w:rsidR="00D079A9" w:rsidRDefault="00494938" w:rsidP="0021335E">
            <w:pPr>
              <w:spacing w:line="480" w:lineRule="auto"/>
              <w:jc w:val="center"/>
            </w:pPr>
            <w:r>
              <w:t>35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AD9306B" w14:textId="100E88AD" w:rsidR="00D079A9" w:rsidRDefault="00494938" w:rsidP="0021335E">
            <w:pPr>
              <w:spacing w:line="480" w:lineRule="auto"/>
              <w:jc w:val="center"/>
            </w:pPr>
            <w:r>
              <w:t>30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9232F59" w14:textId="04CB8622" w:rsidR="00D079A9" w:rsidRDefault="00494938" w:rsidP="0021335E">
            <w:pPr>
              <w:spacing w:line="480" w:lineRule="auto"/>
              <w:jc w:val="center"/>
            </w:pPr>
            <w:r>
              <w:t>29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5DC1ED4" w14:textId="1673B530" w:rsidR="00D079A9" w:rsidRDefault="00494938" w:rsidP="0021335E">
            <w:pPr>
              <w:spacing w:line="480" w:lineRule="auto"/>
              <w:jc w:val="center"/>
            </w:pPr>
            <w:r>
              <w:t>176</w:t>
            </w:r>
          </w:p>
        </w:tc>
      </w:tr>
      <w:tr w:rsidR="004C7281" w14:paraId="5BC16438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BCA2987" w14:textId="2CC8955D" w:rsidR="004C7281" w:rsidRDefault="004C7281" w:rsidP="0021335E">
            <w:pPr>
              <w:spacing w:line="480" w:lineRule="auto"/>
              <w:jc w:val="center"/>
            </w:pPr>
            <w:r>
              <w:t>6A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5A7D8FD" w14:textId="51FA5534" w:rsidR="004C7281" w:rsidRPr="006F4A2A" w:rsidRDefault="004C7281" w:rsidP="0021335E">
            <w:pPr>
              <w:spacing w:line="480" w:lineRule="auto"/>
              <w:jc w:val="center"/>
              <w:rPr>
                <w:i/>
              </w:rPr>
            </w:pPr>
            <w:r w:rsidRPr="00D079A9">
              <w:rPr>
                <w:i/>
              </w:rPr>
              <w:t>syp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33C3D8B" w14:textId="1CD51705" w:rsidR="004C7281" w:rsidRDefault="004C7281" w:rsidP="0021335E">
            <w:pPr>
              <w:spacing w:line="480" w:lineRule="auto"/>
              <w:jc w:val="center"/>
            </w:pPr>
            <w:r>
              <w:t>57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9120351" w14:textId="0E848BD5" w:rsidR="004C7281" w:rsidRDefault="004C7281" w:rsidP="0021335E">
            <w:pPr>
              <w:spacing w:line="480" w:lineRule="auto"/>
              <w:jc w:val="center"/>
            </w:pPr>
            <w:r>
              <w:t>56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3162426" w14:textId="1061A268" w:rsidR="004C7281" w:rsidRDefault="004C7281" w:rsidP="0021335E">
            <w:pPr>
              <w:spacing w:line="480" w:lineRule="auto"/>
              <w:jc w:val="center"/>
            </w:pPr>
            <w:r>
              <w:t>44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375AAF6" w14:textId="7572B849" w:rsidR="004C7281" w:rsidRDefault="004C7281" w:rsidP="0021335E">
            <w:pPr>
              <w:spacing w:line="480" w:lineRule="auto"/>
              <w:jc w:val="center"/>
            </w:pPr>
            <w:r>
              <w:t>34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2C5B3C" w14:textId="2F6B49B7" w:rsidR="004C7281" w:rsidRDefault="004C7281" w:rsidP="0021335E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4B4EBA7" w14:textId="5AAFF56A" w:rsidR="004C7281" w:rsidRDefault="004C7281" w:rsidP="0021335E">
            <w:pPr>
              <w:spacing w:line="480" w:lineRule="auto"/>
              <w:jc w:val="center"/>
            </w:pPr>
            <w:r>
              <w:t>224</w:t>
            </w:r>
          </w:p>
        </w:tc>
      </w:tr>
      <w:tr w:rsidR="00D079A9" w14:paraId="44110A03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252EB09B" w14:textId="2616CB28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0B39F23E" w14:textId="06103CB8" w:rsidR="00D079A9" w:rsidRPr="00494938" w:rsidRDefault="004C7281" w:rsidP="0021335E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syp-</w:t>
            </w:r>
            <w:proofErr w:type="gramStart"/>
            <w:r>
              <w:rPr>
                <w:i/>
              </w:rPr>
              <w:t>1;</w:t>
            </w:r>
            <w:r w:rsidR="00494938" w:rsidRPr="00494938">
              <w:rPr>
                <w:i/>
              </w:rPr>
              <w:t>cmt</w:t>
            </w:r>
            <w:proofErr w:type="gramEnd"/>
            <w:r w:rsidR="00494938" w:rsidRPr="00494938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90EF663" w14:textId="226CC9B0" w:rsidR="00D079A9" w:rsidRDefault="0089076B" w:rsidP="0021335E">
            <w:pPr>
              <w:spacing w:line="480" w:lineRule="auto"/>
              <w:jc w:val="center"/>
            </w:pPr>
            <w:r>
              <w:t>3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0F00D7" w14:textId="17A9C13F" w:rsidR="00D079A9" w:rsidRDefault="0089076B" w:rsidP="0021335E">
            <w:pPr>
              <w:spacing w:line="480" w:lineRule="auto"/>
              <w:jc w:val="center"/>
            </w:pPr>
            <w:r>
              <w:t>55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0A01FE3" w14:textId="242088FE" w:rsidR="00D079A9" w:rsidRDefault="0089076B" w:rsidP="0021335E">
            <w:pPr>
              <w:spacing w:line="480" w:lineRule="auto"/>
              <w:jc w:val="center"/>
            </w:pPr>
            <w:r>
              <w:t>4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9F3EA89" w14:textId="60652C13" w:rsidR="00D079A9" w:rsidRDefault="0089076B" w:rsidP="0021335E">
            <w:pPr>
              <w:spacing w:line="480" w:lineRule="auto"/>
              <w:jc w:val="center"/>
            </w:pPr>
            <w:r>
              <w:t>4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D793D8C" w14:textId="7B792691" w:rsidR="00D079A9" w:rsidRDefault="0089076B" w:rsidP="0021335E">
            <w:pPr>
              <w:spacing w:line="480" w:lineRule="auto"/>
              <w:jc w:val="center"/>
            </w:pPr>
            <w:r>
              <w:t>42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F3AF68A" w14:textId="5D3E5E58" w:rsidR="00D079A9" w:rsidRDefault="0089076B" w:rsidP="0021335E">
            <w:pPr>
              <w:spacing w:line="480" w:lineRule="auto"/>
              <w:jc w:val="center"/>
            </w:pPr>
            <w:r>
              <w:t>256</w:t>
            </w:r>
          </w:p>
        </w:tc>
      </w:tr>
      <w:tr w:rsidR="0089076B" w14:paraId="2058A7EF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CB9F4EC" w14:textId="3CB63A4C" w:rsidR="0089076B" w:rsidRDefault="0089076B" w:rsidP="0021335E">
            <w:pPr>
              <w:spacing w:line="480" w:lineRule="auto"/>
              <w:jc w:val="center"/>
            </w:pPr>
            <w:r>
              <w:t>6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4F5E7C9" w14:textId="071ED219" w:rsidR="0089076B" w:rsidRPr="0089076B" w:rsidRDefault="0089076B" w:rsidP="0021335E">
            <w:pPr>
              <w:spacing w:line="480" w:lineRule="auto"/>
              <w:jc w:val="center"/>
            </w:pPr>
            <w:r>
              <w:t>wildtype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8C9F2FE" w14:textId="2F622623" w:rsidR="0089076B" w:rsidRDefault="0089076B" w:rsidP="0021335E">
            <w:pPr>
              <w:spacing w:line="480" w:lineRule="auto"/>
              <w:jc w:val="center"/>
            </w:pPr>
            <w:r>
              <w:t>3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67BE679" w14:textId="219127B9" w:rsidR="0089076B" w:rsidRDefault="0089076B" w:rsidP="0021335E">
            <w:pPr>
              <w:spacing w:line="480" w:lineRule="auto"/>
              <w:jc w:val="center"/>
            </w:pPr>
            <w:r>
              <w:t>49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A456E85" w14:textId="1659097B" w:rsidR="0089076B" w:rsidRDefault="0089076B" w:rsidP="0021335E">
            <w:pPr>
              <w:spacing w:line="480" w:lineRule="auto"/>
              <w:jc w:val="center"/>
            </w:pPr>
            <w:r>
              <w:t>56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4ADD7DB" w14:textId="16DB14F4" w:rsidR="0089076B" w:rsidRDefault="0089076B" w:rsidP="0021335E">
            <w:pPr>
              <w:spacing w:line="480" w:lineRule="auto"/>
              <w:jc w:val="center"/>
            </w:pPr>
            <w:r>
              <w:t>5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3EC9D9" w14:textId="676E3D39" w:rsidR="0089076B" w:rsidRDefault="0089076B" w:rsidP="0021335E">
            <w:pPr>
              <w:spacing w:line="480" w:lineRule="auto"/>
              <w:jc w:val="center"/>
            </w:pPr>
            <w:r>
              <w:t>39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FD242C7" w14:textId="3F46CCA1" w:rsidR="0089076B" w:rsidRDefault="0089076B" w:rsidP="0021335E">
            <w:pPr>
              <w:spacing w:line="480" w:lineRule="auto"/>
              <w:jc w:val="center"/>
            </w:pPr>
            <w:r>
              <w:t>247</w:t>
            </w:r>
          </w:p>
        </w:tc>
      </w:tr>
      <w:tr w:rsidR="00D079A9" w14:paraId="479CCEB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42F34EC" w14:textId="688A558E" w:rsidR="00D079A9" w:rsidRDefault="00D079A9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220E04F2" w14:textId="1EB3FC04" w:rsidR="00D079A9" w:rsidRPr="006F4A2A" w:rsidRDefault="0089076B" w:rsidP="0021335E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</w:t>
            </w:r>
            <w:r w:rsidR="00D079A9" w:rsidRPr="006F4A2A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EE08F22" w14:textId="1A3E388E" w:rsidR="00D079A9" w:rsidRDefault="0089076B" w:rsidP="0021335E">
            <w:pPr>
              <w:spacing w:line="480" w:lineRule="auto"/>
              <w:jc w:val="center"/>
            </w:pPr>
            <w:r>
              <w:t>4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7DFCF4F" w14:textId="553FCE72" w:rsidR="00D079A9" w:rsidRDefault="0089076B" w:rsidP="0021335E">
            <w:pPr>
              <w:spacing w:line="480" w:lineRule="auto"/>
              <w:jc w:val="center"/>
            </w:pPr>
            <w:r>
              <w:t>53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021003C" w14:textId="2676340F" w:rsidR="00D079A9" w:rsidRDefault="0089076B" w:rsidP="0021335E">
            <w:pPr>
              <w:spacing w:line="480" w:lineRule="auto"/>
              <w:jc w:val="center"/>
            </w:pPr>
            <w:r>
              <w:t>44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D12E546" w14:textId="15E137F7" w:rsidR="00D079A9" w:rsidRDefault="0089076B" w:rsidP="0089076B">
            <w:pPr>
              <w:spacing w:line="480" w:lineRule="auto"/>
              <w:jc w:val="center"/>
            </w:pPr>
            <w:r>
              <w:t>40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8F28259" w14:textId="5972B049" w:rsidR="00D079A9" w:rsidRDefault="0089076B" w:rsidP="0021335E">
            <w:pPr>
              <w:spacing w:line="480" w:lineRule="auto"/>
              <w:jc w:val="center"/>
            </w:pPr>
            <w:r>
              <w:t>2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A7F7AF5" w14:textId="3634F95D" w:rsidR="00D079A9" w:rsidRDefault="0089076B" w:rsidP="0021335E">
            <w:pPr>
              <w:spacing w:line="480" w:lineRule="auto"/>
              <w:jc w:val="center"/>
            </w:pPr>
            <w:r>
              <w:t>20</w:t>
            </w:r>
            <w:r w:rsidR="00D079A9">
              <w:t>5</w:t>
            </w:r>
          </w:p>
        </w:tc>
      </w:tr>
      <w:tr w:rsidR="00BF7C7E" w14:paraId="66C29688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65B20CED" w14:textId="2ED6D06E" w:rsidR="00BF7C7E" w:rsidRDefault="00BF7C7E" w:rsidP="0021335E">
            <w:pPr>
              <w:spacing w:line="480" w:lineRule="auto"/>
              <w:jc w:val="center"/>
            </w:pPr>
            <w:r>
              <w:t>S3</w:t>
            </w:r>
            <w:r w:rsidR="008E066E">
              <w:t>A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AA6DBE0" w14:textId="598CEED5" w:rsidR="00BF7C7E" w:rsidRPr="006F4A2A" w:rsidRDefault="00BF7C7E" w:rsidP="0021335E">
            <w:pPr>
              <w:spacing w:line="480" w:lineRule="auto"/>
              <w:jc w:val="center"/>
              <w:rPr>
                <w:i/>
              </w:rPr>
            </w:pPr>
            <w:r>
              <w:t>wildtype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E4E2346" w14:textId="04BE054F" w:rsidR="00BF7C7E" w:rsidRDefault="008E066E" w:rsidP="0021335E">
            <w:pPr>
              <w:spacing w:line="480" w:lineRule="auto"/>
              <w:jc w:val="center"/>
            </w:pPr>
            <w:r>
              <w:t>57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6AC1ADB" w14:textId="54234D1D" w:rsidR="00BF7C7E" w:rsidRDefault="008E066E" w:rsidP="0021335E">
            <w:pPr>
              <w:spacing w:line="480" w:lineRule="auto"/>
              <w:jc w:val="center"/>
            </w:pPr>
            <w:r>
              <w:t>58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38F2916" w14:textId="14590561" w:rsidR="00BF7C7E" w:rsidRDefault="008E066E" w:rsidP="0021335E">
            <w:pPr>
              <w:spacing w:line="480" w:lineRule="auto"/>
              <w:jc w:val="center"/>
            </w:pPr>
            <w:r>
              <w:t>54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6280F8D" w14:textId="7036ECDC" w:rsidR="00BF7C7E" w:rsidRDefault="008E066E" w:rsidP="0021335E">
            <w:pPr>
              <w:spacing w:line="480" w:lineRule="auto"/>
              <w:jc w:val="center"/>
            </w:pPr>
            <w:r>
              <w:t>47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E976E7" w14:textId="0823EA7C" w:rsidR="00BF7C7E" w:rsidRDefault="008E066E" w:rsidP="0021335E">
            <w:pPr>
              <w:spacing w:line="480" w:lineRule="auto"/>
              <w:jc w:val="center"/>
            </w:pPr>
            <w:r>
              <w:t>33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C835E39" w14:textId="15EC81D5" w:rsidR="00BF7C7E" w:rsidRDefault="008E066E" w:rsidP="0021335E">
            <w:pPr>
              <w:spacing w:line="480" w:lineRule="auto"/>
              <w:jc w:val="center"/>
            </w:pPr>
            <w:r>
              <w:t>235</w:t>
            </w:r>
          </w:p>
        </w:tc>
      </w:tr>
      <w:tr w:rsidR="00BF7C7E" w14:paraId="4FC2E72D" w14:textId="77777777" w:rsidTr="005344FC">
        <w:tc>
          <w:tcPr>
            <w:tcW w:w="1638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5215D9D7" w14:textId="77777777" w:rsidR="00BF7C7E" w:rsidRDefault="00BF7C7E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2B52DF4E" w14:textId="46072393" w:rsidR="00BF7C7E" w:rsidRPr="006F4A2A" w:rsidRDefault="00BF7C7E" w:rsidP="0021335E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</w:t>
            </w:r>
            <w:r w:rsidRPr="006F4A2A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254D70C7" w14:textId="2BA2A846" w:rsidR="00BF7C7E" w:rsidRDefault="008E066E" w:rsidP="0021335E">
            <w:pPr>
              <w:spacing w:line="480" w:lineRule="auto"/>
              <w:jc w:val="center"/>
            </w:pPr>
            <w:r>
              <w:t>36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26EC5A09" w14:textId="1898DE7E" w:rsidR="00BF7C7E" w:rsidRDefault="008E066E" w:rsidP="0021335E">
            <w:pPr>
              <w:spacing w:line="480" w:lineRule="auto"/>
              <w:jc w:val="center"/>
            </w:pPr>
            <w:r>
              <w:t>34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5446D9A5" w14:textId="76D8928B" w:rsidR="00BF7C7E" w:rsidRDefault="008E066E" w:rsidP="0021335E">
            <w:pPr>
              <w:spacing w:line="480" w:lineRule="auto"/>
              <w:jc w:val="center"/>
            </w:pPr>
            <w:r>
              <w:t>35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3D1868A2" w14:textId="1D6AEE9A" w:rsidR="00BF7C7E" w:rsidRDefault="008E066E" w:rsidP="0021335E">
            <w:pPr>
              <w:spacing w:line="480" w:lineRule="auto"/>
              <w:jc w:val="center"/>
            </w:pPr>
            <w:r>
              <w:t>30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6C72D296" w14:textId="66030ADE" w:rsidR="00BF7C7E" w:rsidRDefault="008E066E" w:rsidP="0021335E">
            <w:pPr>
              <w:spacing w:line="480" w:lineRule="auto"/>
              <w:jc w:val="center"/>
            </w:pPr>
            <w:r>
              <w:t>258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000000" w:themeColor="text1"/>
              <w:right w:val="single" w:sz="18" w:space="0" w:color="auto"/>
            </w:tcBorders>
          </w:tcPr>
          <w:p w14:paraId="0C05A621" w14:textId="2149FF60" w:rsidR="00BF7C7E" w:rsidRDefault="008E066E" w:rsidP="0021335E">
            <w:pPr>
              <w:spacing w:line="480" w:lineRule="auto"/>
              <w:jc w:val="center"/>
            </w:pPr>
            <w:r>
              <w:t>198</w:t>
            </w:r>
          </w:p>
        </w:tc>
      </w:tr>
    </w:tbl>
    <w:p w14:paraId="52B22E16" w14:textId="77777777" w:rsidR="006603EB" w:rsidRDefault="00F62874"/>
    <w:p w14:paraId="38BEC703" w14:textId="77777777" w:rsidR="008B75DD" w:rsidRDefault="008B75DD"/>
    <w:tbl>
      <w:tblPr>
        <w:tblStyle w:val="TableGrid"/>
        <w:tblW w:w="549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2160"/>
      </w:tblGrid>
      <w:tr w:rsidR="00494938" w:rsidRPr="00357E05" w14:paraId="6466F959" w14:textId="77777777" w:rsidTr="00B63A3E"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797FBEB" w14:textId="77777777" w:rsidR="008B75DD" w:rsidRPr="00357E05" w:rsidRDefault="008B75DD" w:rsidP="00DE23B4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Figure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CA83ECA" w14:textId="77777777" w:rsidR="008B75DD" w:rsidRPr="00357E05" w:rsidRDefault="008B75DD" w:rsidP="00DE23B4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Genotype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7D8BBF" w14:textId="1D5451E7" w:rsidR="008B75DD" w:rsidRPr="00357E05" w:rsidRDefault="008B75DD" w:rsidP="00DE23B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mber of nuclei</w:t>
            </w:r>
          </w:p>
        </w:tc>
      </w:tr>
      <w:tr w:rsidR="00494938" w14:paraId="7DF0EAA8" w14:textId="77777777" w:rsidTr="00B63A3E"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D78B8CD" w14:textId="4D263683" w:rsidR="008B75DD" w:rsidRDefault="008B75DD" w:rsidP="00DE23B4">
            <w:pPr>
              <w:spacing w:line="480" w:lineRule="auto"/>
              <w:jc w:val="center"/>
            </w:pPr>
            <w:r>
              <w:t>3D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B5678C5" w14:textId="2020BA22" w:rsidR="008B75DD" w:rsidRPr="008B75DD" w:rsidRDefault="008B75DD" w:rsidP="00DE23B4">
            <w:pPr>
              <w:spacing w:line="480" w:lineRule="auto"/>
              <w:jc w:val="center"/>
            </w:pPr>
            <w:r w:rsidRPr="008B75DD">
              <w:t>wildtype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F6417C6" w14:textId="59E80FB2" w:rsidR="008B75DD" w:rsidRDefault="008B75DD" w:rsidP="00DE23B4">
            <w:pPr>
              <w:spacing w:line="480" w:lineRule="auto"/>
              <w:jc w:val="center"/>
            </w:pPr>
            <w:r>
              <w:t>854</w:t>
            </w:r>
          </w:p>
        </w:tc>
      </w:tr>
      <w:tr w:rsidR="00494938" w14:paraId="1706F32C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1E67262B" w14:textId="77777777" w:rsidR="008B75DD" w:rsidRDefault="008B75DD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76301244" w14:textId="22917D86" w:rsidR="008B75DD" w:rsidRPr="00D079A9" w:rsidRDefault="008B75DD" w:rsidP="00DE23B4">
            <w:pPr>
              <w:spacing w:line="480" w:lineRule="auto"/>
              <w:jc w:val="center"/>
              <w:rPr>
                <w:rFonts w:ascii="Symbol" w:hAnsi="Symbol"/>
                <w:i/>
              </w:rPr>
            </w:pPr>
            <w:r w:rsidRPr="006F4A2A">
              <w:rPr>
                <w:i/>
              </w:rPr>
              <w:t>pch-2</w:t>
            </w:r>
            <w:r>
              <w:rPr>
                <w:rFonts w:ascii="Symbol" w:hAnsi="Symbol"/>
                <w:i/>
              </w:rPr>
              <w:t>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2D39A1F5" w14:textId="70B80644" w:rsidR="008B75DD" w:rsidRDefault="008B75DD" w:rsidP="00DE23B4">
            <w:pPr>
              <w:spacing w:line="480" w:lineRule="auto"/>
              <w:jc w:val="center"/>
            </w:pPr>
            <w:r>
              <w:t>1218</w:t>
            </w:r>
          </w:p>
        </w:tc>
      </w:tr>
      <w:tr w:rsidR="00494938" w14:paraId="72FD1024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00AB972F" w14:textId="77777777" w:rsidR="008B75DD" w:rsidRDefault="008B75DD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51D3A264" w14:textId="428948FC" w:rsidR="008B75DD" w:rsidRPr="00D079A9" w:rsidRDefault="008B75DD" w:rsidP="00DE23B4">
            <w:pPr>
              <w:spacing w:line="480" w:lineRule="auto"/>
              <w:jc w:val="center"/>
              <w:rPr>
                <w:rFonts w:cs="Arial"/>
              </w:rPr>
            </w:pPr>
            <w:r w:rsidRPr="006F4A2A">
              <w:rPr>
                <w:i/>
              </w:rPr>
              <w:t>pch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3F09B8A3" w14:textId="0E10D422" w:rsidR="008B75DD" w:rsidRDefault="008B75DD" w:rsidP="00DE23B4">
            <w:pPr>
              <w:spacing w:line="480" w:lineRule="auto"/>
              <w:jc w:val="center"/>
            </w:pPr>
            <w:r>
              <w:t>577</w:t>
            </w:r>
          </w:p>
        </w:tc>
      </w:tr>
      <w:tr w:rsidR="00494938" w14:paraId="52E1B997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6B10BF55" w14:textId="003E22E4" w:rsidR="00494938" w:rsidRDefault="00494938" w:rsidP="00DE23B4">
            <w:pPr>
              <w:spacing w:line="480" w:lineRule="auto"/>
              <w:jc w:val="center"/>
            </w:pPr>
            <w:r>
              <w:t>4D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7C890BEC" w14:textId="2075F9B1" w:rsidR="00494938" w:rsidRPr="006F4A2A" w:rsidRDefault="00494938" w:rsidP="00DE23B4">
            <w:pPr>
              <w:spacing w:line="480" w:lineRule="auto"/>
              <w:jc w:val="center"/>
              <w:rPr>
                <w:i/>
              </w:rPr>
            </w:pPr>
            <w:r w:rsidRPr="008B75DD">
              <w:t>wildtype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309B5A3E" w14:textId="5AB9FF41" w:rsidR="00494938" w:rsidRDefault="00494938" w:rsidP="00DE23B4">
            <w:pPr>
              <w:spacing w:line="480" w:lineRule="auto"/>
              <w:jc w:val="center"/>
            </w:pPr>
            <w:r>
              <w:t>478</w:t>
            </w:r>
          </w:p>
        </w:tc>
      </w:tr>
      <w:tr w:rsidR="00494938" w14:paraId="41E07D74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68D0ADED" w14:textId="77777777" w:rsidR="00494938" w:rsidRDefault="00494938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28AD591B" w14:textId="279AD6DD" w:rsidR="00494938" w:rsidRPr="006F4A2A" w:rsidRDefault="00494938" w:rsidP="00DE23B4">
            <w:pPr>
              <w:spacing w:line="480" w:lineRule="auto"/>
              <w:jc w:val="center"/>
              <w:rPr>
                <w:i/>
              </w:rPr>
            </w:pPr>
            <w:r w:rsidRPr="006F4A2A">
              <w:rPr>
                <w:i/>
              </w:rPr>
              <w:t>pch-2</w:t>
            </w:r>
            <w:r>
              <w:rPr>
                <w:rFonts w:ascii="Symbol" w:hAnsi="Symbol"/>
                <w:i/>
              </w:rPr>
              <w:t>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1D402BE4" w14:textId="1CC3F1E6" w:rsidR="00494938" w:rsidRDefault="00494938" w:rsidP="00DE23B4">
            <w:pPr>
              <w:spacing w:line="480" w:lineRule="auto"/>
              <w:jc w:val="center"/>
            </w:pPr>
            <w:r>
              <w:t>412</w:t>
            </w:r>
          </w:p>
        </w:tc>
      </w:tr>
      <w:tr w:rsidR="00494938" w14:paraId="316B4A8B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6906AC1D" w14:textId="77777777" w:rsidR="00494938" w:rsidRDefault="00494938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4005C41B" w14:textId="5CC0A25A" w:rsidR="00494938" w:rsidRPr="006F4A2A" w:rsidRDefault="00494938" w:rsidP="00DE23B4">
            <w:pPr>
              <w:spacing w:line="480" w:lineRule="auto"/>
              <w:jc w:val="center"/>
              <w:rPr>
                <w:i/>
              </w:rPr>
            </w:pPr>
            <w:r w:rsidRPr="006F4A2A">
              <w:rPr>
                <w:i/>
              </w:rPr>
              <w:t>pch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3841050B" w14:textId="0BE73F18" w:rsidR="00494938" w:rsidRDefault="00494938" w:rsidP="00DE23B4">
            <w:pPr>
              <w:spacing w:line="480" w:lineRule="auto"/>
              <w:jc w:val="center"/>
            </w:pPr>
            <w:r>
              <w:t>237</w:t>
            </w:r>
          </w:p>
        </w:tc>
      </w:tr>
      <w:tr w:rsidR="0089076B" w14:paraId="4BEE7B32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4C8196C1" w14:textId="5B000E01" w:rsidR="0089076B" w:rsidRDefault="0089076B" w:rsidP="00DE23B4">
            <w:pPr>
              <w:spacing w:line="480" w:lineRule="auto"/>
              <w:jc w:val="center"/>
            </w:pPr>
            <w:r>
              <w:t>6D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2281392A" w14:textId="7CC01D83" w:rsidR="0089076B" w:rsidRPr="006F4A2A" w:rsidRDefault="0089076B" w:rsidP="00DE23B4">
            <w:pPr>
              <w:spacing w:line="480" w:lineRule="auto"/>
              <w:jc w:val="center"/>
              <w:rPr>
                <w:i/>
              </w:rPr>
            </w:pPr>
            <w:r w:rsidRPr="008B75DD">
              <w:t>wildtype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527ACBEF" w14:textId="7139216C" w:rsidR="0089076B" w:rsidRDefault="0089076B" w:rsidP="00DE23B4">
            <w:pPr>
              <w:spacing w:line="480" w:lineRule="auto"/>
              <w:jc w:val="center"/>
            </w:pPr>
            <w:r>
              <w:t>854</w:t>
            </w:r>
          </w:p>
        </w:tc>
      </w:tr>
      <w:tr w:rsidR="0089076B" w14:paraId="5906FEC3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13C0D4FC" w14:textId="77777777" w:rsidR="0089076B" w:rsidRDefault="0089076B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67B7873C" w14:textId="404F8EBB" w:rsidR="0089076B" w:rsidRPr="006F4A2A" w:rsidRDefault="0089076B" w:rsidP="00DE23B4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1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06CBF1C6" w14:textId="2CE847CF" w:rsidR="0089076B" w:rsidRDefault="0089076B" w:rsidP="00DE23B4">
            <w:pPr>
              <w:spacing w:line="480" w:lineRule="auto"/>
              <w:jc w:val="center"/>
            </w:pPr>
            <w:r>
              <w:t>424</w:t>
            </w:r>
          </w:p>
        </w:tc>
      </w:tr>
      <w:tr w:rsidR="0089076B" w14:paraId="09BAB6B6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710D04BF" w14:textId="77777777" w:rsidR="0089076B" w:rsidRDefault="0089076B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1B7C0D26" w14:textId="244A8D99" w:rsidR="0089076B" w:rsidRPr="006F4A2A" w:rsidRDefault="0089076B" w:rsidP="00DE23B4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</w:t>
            </w:r>
            <w:proofErr w:type="gramStart"/>
            <w:r>
              <w:rPr>
                <w:i/>
              </w:rPr>
              <w:t>1;</w:t>
            </w:r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011124BA" w14:textId="335F1044" w:rsidR="0089076B" w:rsidRDefault="0089076B" w:rsidP="00DE23B4">
            <w:pPr>
              <w:spacing w:line="480" w:lineRule="auto"/>
              <w:jc w:val="center"/>
            </w:pPr>
            <w:r>
              <w:t>450</w:t>
            </w:r>
          </w:p>
        </w:tc>
      </w:tr>
      <w:tr w:rsidR="0089076B" w14:paraId="565683E1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0DC6A119" w14:textId="77777777" w:rsidR="0089076B" w:rsidRDefault="0089076B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181F04FD" w14:textId="05B4BC35" w:rsidR="0089076B" w:rsidRPr="006F4A2A" w:rsidRDefault="0089076B" w:rsidP="00DE23B4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</w:t>
            </w:r>
            <w:proofErr w:type="gramStart"/>
            <w:r>
              <w:rPr>
                <w:i/>
              </w:rPr>
              <w:t>1;</w:t>
            </w:r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  <w:r>
              <w:rPr>
                <w:rFonts w:ascii="Symbol" w:hAnsi="Symbol"/>
                <w:i/>
              </w:rPr>
              <w:t>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790F2DA1" w14:textId="60FFD5AC" w:rsidR="0089076B" w:rsidRDefault="0089076B" w:rsidP="00DE23B4">
            <w:pPr>
              <w:spacing w:line="480" w:lineRule="auto"/>
              <w:jc w:val="center"/>
            </w:pPr>
            <w:r>
              <w:t>641</w:t>
            </w:r>
          </w:p>
        </w:tc>
      </w:tr>
      <w:tr w:rsidR="00BF7C7E" w14:paraId="4F3D29CD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1B29147B" w14:textId="5D128FC9" w:rsidR="00BF7C7E" w:rsidRDefault="00BF7C7E" w:rsidP="00DE23B4">
            <w:pPr>
              <w:spacing w:line="480" w:lineRule="auto"/>
              <w:jc w:val="center"/>
            </w:pPr>
            <w:r>
              <w:t>S1B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12036916" w14:textId="0FEC82D5" w:rsidR="00BF7C7E" w:rsidRPr="00BF7C7E" w:rsidRDefault="00BF7C7E" w:rsidP="00DE23B4">
            <w:pPr>
              <w:spacing w:line="480" w:lineRule="auto"/>
              <w:jc w:val="center"/>
            </w:pPr>
            <w:r w:rsidRPr="008B75DD">
              <w:t>wildtype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27E31F86" w14:textId="3EF21C01" w:rsidR="00BF7C7E" w:rsidRDefault="00BF7C7E" w:rsidP="00DE23B4">
            <w:pPr>
              <w:spacing w:line="480" w:lineRule="auto"/>
              <w:jc w:val="center"/>
            </w:pPr>
            <w:r>
              <w:t>301</w:t>
            </w:r>
          </w:p>
        </w:tc>
      </w:tr>
      <w:tr w:rsidR="00BF7C7E" w14:paraId="76FC21BB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6AF8BE5C" w14:textId="77777777" w:rsidR="00BF7C7E" w:rsidRDefault="00BF7C7E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63ABB972" w14:textId="0F23CEEA" w:rsidR="00BF7C7E" w:rsidRDefault="00BF7C7E" w:rsidP="00DE23B4">
            <w:pPr>
              <w:spacing w:line="480" w:lineRule="auto"/>
              <w:jc w:val="center"/>
              <w:rPr>
                <w:i/>
              </w:rPr>
            </w:pPr>
            <w:r w:rsidRPr="006F4A2A">
              <w:rPr>
                <w:i/>
              </w:rPr>
              <w:t>pch-2</w:t>
            </w:r>
            <w:r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4DF62527" w14:textId="4BA7FBD2" w:rsidR="00BF7C7E" w:rsidRDefault="00BF7C7E" w:rsidP="00DE23B4">
            <w:pPr>
              <w:spacing w:line="480" w:lineRule="auto"/>
              <w:jc w:val="center"/>
            </w:pPr>
            <w:r>
              <w:t>259</w:t>
            </w:r>
          </w:p>
        </w:tc>
      </w:tr>
      <w:tr w:rsidR="00BF7C7E" w14:paraId="0AC871CA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451ACDF3" w14:textId="77777777" w:rsidR="00BF7C7E" w:rsidRDefault="00BF7C7E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305BB4A7" w14:textId="68320121" w:rsidR="00BF7C7E" w:rsidRDefault="00BF7C7E" w:rsidP="00BF7C7E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1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492E282F" w14:textId="30111399" w:rsidR="00BF7C7E" w:rsidRDefault="00BF7C7E" w:rsidP="00DE23B4">
            <w:pPr>
              <w:spacing w:line="480" w:lineRule="auto"/>
              <w:jc w:val="center"/>
            </w:pPr>
            <w:r>
              <w:t>214</w:t>
            </w:r>
          </w:p>
        </w:tc>
      </w:tr>
      <w:tr w:rsidR="008E066E" w14:paraId="2BAD3623" w14:textId="77777777" w:rsidTr="00B63A3E"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14:paraId="03F80BD5" w14:textId="06579E76" w:rsidR="008E066E" w:rsidRDefault="008E066E" w:rsidP="00DE23B4">
            <w:pPr>
              <w:spacing w:line="480" w:lineRule="auto"/>
              <w:jc w:val="center"/>
            </w:pPr>
            <w:r>
              <w:t>S3B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5DEA9CF4" w14:textId="43060E1F" w:rsidR="008E066E" w:rsidRDefault="008E066E" w:rsidP="00BF7C7E">
            <w:pPr>
              <w:spacing w:line="480" w:lineRule="auto"/>
              <w:jc w:val="center"/>
              <w:rPr>
                <w:i/>
              </w:rPr>
            </w:pPr>
            <w:r w:rsidRPr="008B75DD">
              <w:t>wildtype</w:t>
            </w:r>
          </w:p>
        </w:tc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0C942DC9" w14:textId="172100CC" w:rsidR="008E066E" w:rsidRDefault="008E066E" w:rsidP="00DE23B4">
            <w:pPr>
              <w:spacing w:line="480" w:lineRule="auto"/>
              <w:jc w:val="center"/>
            </w:pPr>
            <w:r>
              <w:t>478</w:t>
            </w:r>
          </w:p>
        </w:tc>
      </w:tr>
      <w:tr w:rsidR="008E066E" w14:paraId="18C2DAFB" w14:textId="77777777" w:rsidTr="00B63A3E">
        <w:tc>
          <w:tcPr>
            <w:tcW w:w="1620" w:type="dxa"/>
            <w:tcBorders>
              <w:left w:val="single" w:sz="18" w:space="0" w:color="auto"/>
              <w:bottom w:val="single" w:sz="8" w:space="0" w:color="000000"/>
              <w:right w:val="single" w:sz="18" w:space="0" w:color="auto"/>
            </w:tcBorders>
          </w:tcPr>
          <w:p w14:paraId="39CC60C8" w14:textId="77777777" w:rsidR="008E066E" w:rsidRDefault="008E066E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left w:val="single" w:sz="18" w:space="0" w:color="auto"/>
              <w:bottom w:val="single" w:sz="8" w:space="0" w:color="000000"/>
              <w:right w:val="single" w:sz="18" w:space="0" w:color="auto"/>
            </w:tcBorders>
          </w:tcPr>
          <w:p w14:paraId="70A99A4A" w14:textId="12E6FD6C" w:rsidR="008E066E" w:rsidRDefault="008E066E" w:rsidP="00BF7C7E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1</w:t>
            </w:r>
          </w:p>
        </w:tc>
        <w:tc>
          <w:tcPr>
            <w:tcW w:w="2160" w:type="dxa"/>
            <w:tcBorders>
              <w:left w:val="single" w:sz="18" w:space="0" w:color="auto"/>
              <w:bottom w:val="single" w:sz="8" w:space="0" w:color="000000"/>
              <w:right w:val="single" w:sz="18" w:space="0" w:color="auto"/>
            </w:tcBorders>
          </w:tcPr>
          <w:p w14:paraId="35910D95" w14:textId="6FCDF173" w:rsidR="008E066E" w:rsidRDefault="008E066E" w:rsidP="00DE23B4">
            <w:pPr>
              <w:spacing w:line="480" w:lineRule="auto"/>
              <w:jc w:val="center"/>
            </w:pPr>
            <w:r>
              <w:t>293</w:t>
            </w:r>
          </w:p>
        </w:tc>
      </w:tr>
      <w:tr w:rsidR="00B63A3E" w14:paraId="201F4EB6" w14:textId="77777777" w:rsidTr="00B63A3E"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9B3B338" w14:textId="77777777" w:rsidR="00B63A3E" w:rsidRDefault="00B63A3E" w:rsidP="00DE23B4">
            <w:pPr>
              <w:spacing w:line="480" w:lineRule="auto"/>
              <w:jc w:val="center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DEF6566" w14:textId="74F08A07" w:rsidR="00B63A3E" w:rsidRDefault="00B63A3E" w:rsidP="00DE23B4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cmt-</w:t>
            </w:r>
            <w:r w:rsidR="00D71E12">
              <w:rPr>
                <w:i/>
              </w:rPr>
              <w:t>1;</w:t>
            </w:r>
            <w:r w:rsidR="00D71E12" w:rsidRPr="006F4A2A">
              <w:rPr>
                <w:i/>
              </w:rPr>
              <w:t xml:space="preserve"> pch-2</w:t>
            </w:r>
            <w:r w:rsidR="00D71E12" w:rsidRPr="00D079A9">
              <w:rPr>
                <w:rFonts w:cs="Arial"/>
                <w:i/>
                <w:vertAlign w:val="superscript"/>
              </w:rPr>
              <w:t>EQ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411F636" w14:textId="61AA887B" w:rsidR="00B63A3E" w:rsidRDefault="00D71E12" w:rsidP="00DE23B4">
            <w:pPr>
              <w:spacing w:line="480" w:lineRule="auto"/>
              <w:jc w:val="center"/>
            </w:pPr>
            <w:r>
              <w:t>336</w:t>
            </w:r>
          </w:p>
        </w:tc>
      </w:tr>
    </w:tbl>
    <w:p w14:paraId="09E59529" w14:textId="77777777" w:rsidR="008B75DD" w:rsidRPr="00494938" w:rsidRDefault="008B75DD"/>
    <w:sectPr w:rsidR="008B75DD" w:rsidRPr="00494938" w:rsidSect="000C5D7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FE8"/>
    <w:rsid w:val="000C5D7D"/>
    <w:rsid w:val="00167F27"/>
    <w:rsid w:val="0018322C"/>
    <w:rsid w:val="001E106D"/>
    <w:rsid w:val="003861EC"/>
    <w:rsid w:val="003A3B5C"/>
    <w:rsid w:val="004612BD"/>
    <w:rsid w:val="00494938"/>
    <w:rsid w:val="004C7281"/>
    <w:rsid w:val="005344FC"/>
    <w:rsid w:val="006C6F2E"/>
    <w:rsid w:val="0089076B"/>
    <w:rsid w:val="008B75DD"/>
    <w:rsid w:val="008E066E"/>
    <w:rsid w:val="00B07E7A"/>
    <w:rsid w:val="00B63A3E"/>
    <w:rsid w:val="00BF7C7E"/>
    <w:rsid w:val="00C44FE8"/>
    <w:rsid w:val="00D079A9"/>
    <w:rsid w:val="00D71E12"/>
    <w:rsid w:val="00F6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BADF3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4FE8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91F9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44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dhi Bhalla</dc:creator>
  <cp:keywords/>
  <dc:description/>
  <cp:lastModifiedBy>Microsoft Office User</cp:lastModifiedBy>
  <cp:revision>2</cp:revision>
  <dcterms:created xsi:type="dcterms:W3CDTF">2020-06-23T20:14:00Z</dcterms:created>
  <dcterms:modified xsi:type="dcterms:W3CDTF">2020-06-23T20:14:00Z</dcterms:modified>
</cp:coreProperties>
</file>